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5ADA" w:rsidRPr="00E278B7" w:rsidRDefault="00315ADA" w:rsidP="00DE1E59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315ADA" w:rsidRPr="00624EF9" w:rsidRDefault="00315ADA" w:rsidP="00DE1E59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624EF9">
        <w:rPr>
          <w:rFonts w:ascii="Times New Roman" w:hAnsi="Times New Roman" w:cs="Times New Roman"/>
          <w:b/>
          <w:sz w:val="24"/>
          <w:szCs w:val="24"/>
        </w:rPr>
        <w:t xml:space="preserve">S2 Table. Oligonucleotide sequences used to generate </w:t>
      </w:r>
      <w:r w:rsidRPr="00624EF9">
        <w:rPr>
          <w:rFonts w:ascii="Times New Roman" w:hAnsi="Times New Roman" w:cs="Times New Roman"/>
          <w:b/>
          <w:bCs/>
          <w:sz w:val="24"/>
          <w:szCs w:val="24"/>
        </w:rPr>
        <w:t>sgRNAs</w:t>
      </w:r>
      <w:r w:rsidRPr="00624EF9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9444" w:type="dxa"/>
        <w:tblInd w:w="5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3906"/>
        <w:gridCol w:w="206"/>
        <w:gridCol w:w="3772"/>
      </w:tblGrid>
      <w:tr w:rsidR="00315ADA" w:rsidRPr="00E278B7" w:rsidTr="00A66C09">
        <w:trPr>
          <w:trHeight w:val="285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ADA" w:rsidRPr="00E278B7" w:rsidRDefault="00315ADA" w:rsidP="00DE1E59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ADA" w:rsidRPr="00E278B7" w:rsidRDefault="00315ADA" w:rsidP="00DE1E59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B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orward oligos</w:t>
            </w:r>
          </w:p>
        </w:tc>
        <w:tc>
          <w:tcPr>
            <w:tcW w:w="206" w:type="dxa"/>
            <w:tcBorders>
              <w:top w:val="single" w:sz="4" w:space="0" w:color="auto"/>
              <w:bottom w:val="single" w:sz="4" w:space="0" w:color="auto"/>
            </w:tcBorders>
          </w:tcPr>
          <w:p w:rsidR="00315ADA" w:rsidRPr="00E278B7" w:rsidRDefault="00315ADA" w:rsidP="00DE1E59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ADA" w:rsidRPr="00E278B7" w:rsidRDefault="00315ADA" w:rsidP="00DE1E59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B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verse oligos</w:t>
            </w:r>
          </w:p>
        </w:tc>
      </w:tr>
      <w:tr w:rsidR="00315ADA" w:rsidRPr="00E278B7" w:rsidTr="00A66C09">
        <w:trPr>
          <w:trHeight w:val="285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ADA" w:rsidRPr="00E278B7" w:rsidRDefault="00315ADA" w:rsidP="00DE1E59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B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gRNA1</w:t>
            </w:r>
          </w:p>
        </w:tc>
        <w:tc>
          <w:tcPr>
            <w:tcW w:w="390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ADA" w:rsidRPr="00E278B7" w:rsidRDefault="00315ADA" w:rsidP="00DE1E59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B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AGGTCTTCTGAGAAGGGACAA</w:t>
            </w:r>
          </w:p>
        </w:tc>
        <w:tc>
          <w:tcPr>
            <w:tcW w:w="206" w:type="dxa"/>
            <w:tcBorders>
              <w:top w:val="single" w:sz="4" w:space="0" w:color="auto"/>
            </w:tcBorders>
          </w:tcPr>
          <w:p w:rsidR="00315ADA" w:rsidRPr="00E278B7" w:rsidRDefault="00315ADA" w:rsidP="00DE1E59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ADA" w:rsidRPr="00E278B7" w:rsidRDefault="00315ADA" w:rsidP="00DE1E59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B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AACTTGTCCCTTCTCAGAAGA</w:t>
            </w:r>
          </w:p>
        </w:tc>
      </w:tr>
      <w:tr w:rsidR="00315ADA" w:rsidRPr="00E278B7" w:rsidTr="00A66C0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ADA" w:rsidRPr="00E278B7" w:rsidRDefault="00315ADA" w:rsidP="00DE1E59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B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gRNA2</w:t>
            </w:r>
          </w:p>
        </w:tc>
        <w:tc>
          <w:tcPr>
            <w:tcW w:w="39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ADA" w:rsidRPr="00E278B7" w:rsidRDefault="00315ADA" w:rsidP="00DE1E59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B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AGGTAAACAGAAAAACCCGGG</w:t>
            </w:r>
          </w:p>
        </w:tc>
        <w:tc>
          <w:tcPr>
            <w:tcW w:w="206" w:type="dxa"/>
            <w:tcBorders>
              <w:bottom w:val="single" w:sz="4" w:space="0" w:color="auto"/>
            </w:tcBorders>
          </w:tcPr>
          <w:p w:rsidR="00315ADA" w:rsidRPr="00E278B7" w:rsidRDefault="00315ADA" w:rsidP="00DE1E59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ADA" w:rsidRPr="00E278B7" w:rsidRDefault="00315ADA" w:rsidP="00DE1E59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B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AACCCCGGGTTTTTCTGTTTA</w:t>
            </w:r>
          </w:p>
        </w:tc>
      </w:tr>
    </w:tbl>
    <w:p w:rsidR="00315ADA" w:rsidRPr="00E278B7" w:rsidRDefault="00315ADA" w:rsidP="00DE1E59">
      <w:pPr>
        <w:widowControl/>
        <w:spacing w:line="48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</w:p>
    <w:p w:rsidR="00315ADA" w:rsidRPr="00E278B7" w:rsidRDefault="00315ADA" w:rsidP="00DE1E59">
      <w:pPr>
        <w:spacing w:line="500" w:lineRule="exact"/>
        <w:rPr>
          <w:rFonts w:ascii="Times New Roman" w:hAnsi="Times New Roman" w:cs="Times New Roman"/>
          <w:color w:val="4472C4" w:themeColor="accent5"/>
          <w:sz w:val="24"/>
          <w:szCs w:val="24"/>
        </w:rPr>
      </w:pPr>
    </w:p>
    <w:p w:rsidR="00133E1D" w:rsidRDefault="00133E1D" w:rsidP="00DA1A2A"/>
    <w:sectPr w:rsidR="00133E1D" w:rsidSect="00CF7F0A">
      <w:headerReference w:type="default" r:id="rId7"/>
      <w:footerReference w:type="default" r:id="rId8"/>
      <w:pgSz w:w="16838" w:h="11906" w:orient="landscape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0626" w:rsidRDefault="00B30626">
      <w:r>
        <w:separator/>
      </w:r>
    </w:p>
  </w:endnote>
  <w:endnote w:type="continuationSeparator" w:id="0">
    <w:p w:rsidR="00B30626" w:rsidRDefault="00B306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603778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57BB9" w:rsidRDefault="00DA1A2A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8399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57BB9" w:rsidRDefault="00B30626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0626" w:rsidRDefault="00B30626">
      <w:r>
        <w:separator/>
      </w:r>
    </w:p>
  </w:footnote>
  <w:footnote w:type="continuationSeparator" w:id="0">
    <w:p w:rsidR="00B30626" w:rsidRDefault="00B3062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57BB9" w:rsidRDefault="00B30626">
    <w:pPr>
      <w:pStyle w:val="a3"/>
      <w:jc w:val="right"/>
    </w:pPr>
  </w:p>
  <w:p w:rsidR="00657BB9" w:rsidRDefault="00B30626">
    <w:pPr>
      <w:pStyle w:val="a3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C126C21"/>
    <w:multiLevelType w:val="hybridMultilevel"/>
    <w:tmpl w:val="D7CE9D1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QwNjQ3tjAwMzEyNjdV0lEKTi0uzszPAykwNKgFAA5Wc3wtAAAA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15ADA"/>
    <w:rsid w:val="000F0736"/>
    <w:rsid w:val="00103E14"/>
    <w:rsid w:val="00133E1D"/>
    <w:rsid w:val="00294CD8"/>
    <w:rsid w:val="002B389B"/>
    <w:rsid w:val="002B6901"/>
    <w:rsid w:val="002F5C79"/>
    <w:rsid w:val="00302102"/>
    <w:rsid w:val="00315ADA"/>
    <w:rsid w:val="00524E8C"/>
    <w:rsid w:val="00540593"/>
    <w:rsid w:val="005F2E35"/>
    <w:rsid w:val="00665AF9"/>
    <w:rsid w:val="00722D9B"/>
    <w:rsid w:val="00736DB6"/>
    <w:rsid w:val="00766B85"/>
    <w:rsid w:val="007C2400"/>
    <w:rsid w:val="007D71F6"/>
    <w:rsid w:val="008B2978"/>
    <w:rsid w:val="0098399A"/>
    <w:rsid w:val="009D4DE9"/>
    <w:rsid w:val="00A071CC"/>
    <w:rsid w:val="00A31920"/>
    <w:rsid w:val="00A75361"/>
    <w:rsid w:val="00AD277D"/>
    <w:rsid w:val="00B052F5"/>
    <w:rsid w:val="00B11D2A"/>
    <w:rsid w:val="00B12004"/>
    <w:rsid w:val="00B30626"/>
    <w:rsid w:val="00B93519"/>
    <w:rsid w:val="00BC103C"/>
    <w:rsid w:val="00BD4F69"/>
    <w:rsid w:val="00C6503E"/>
    <w:rsid w:val="00CF7F0A"/>
    <w:rsid w:val="00DA1A2A"/>
    <w:rsid w:val="00E32486"/>
    <w:rsid w:val="00FC0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023DCB0-5FE5-4D76-8695-023E0E551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15A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315ADA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315ADA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15ADA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315ADA"/>
    <w:rPr>
      <w:rFonts w:ascii="Century" w:hAnsi="Century"/>
      <w:noProof/>
      <w:sz w:val="20"/>
    </w:rPr>
  </w:style>
  <w:style w:type="paragraph" w:styleId="a3">
    <w:name w:val="header"/>
    <w:basedOn w:val="a"/>
    <w:link w:val="a4"/>
    <w:uiPriority w:val="99"/>
    <w:unhideWhenUsed/>
    <w:rsid w:val="00315AD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15ADA"/>
  </w:style>
  <w:style w:type="paragraph" w:styleId="a5">
    <w:name w:val="footer"/>
    <w:basedOn w:val="a"/>
    <w:link w:val="a6"/>
    <w:uiPriority w:val="99"/>
    <w:unhideWhenUsed/>
    <w:rsid w:val="00315AD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15ADA"/>
  </w:style>
  <w:style w:type="character" w:styleId="a7">
    <w:name w:val="annotation reference"/>
    <w:basedOn w:val="a0"/>
    <w:uiPriority w:val="99"/>
    <w:semiHidden/>
    <w:unhideWhenUsed/>
    <w:rsid w:val="00315ADA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315ADA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315ADA"/>
  </w:style>
  <w:style w:type="paragraph" w:styleId="aa">
    <w:name w:val="annotation subject"/>
    <w:basedOn w:val="a8"/>
    <w:next w:val="a8"/>
    <w:link w:val="ab"/>
    <w:uiPriority w:val="99"/>
    <w:semiHidden/>
    <w:unhideWhenUsed/>
    <w:rsid w:val="00315ADA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315ADA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315ADA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315ADA"/>
    <w:rPr>
      <w:rFonts w:asciiTheme="majorHAnsi" w:eastAsiaTheme="majorEastAsia" w:hAnsiTheme="majorHAnsi" w:cstheme="majorBidi"/>
      <w:sz w:val="18"/>
      <w:szCs w:val="18"/>
    </w:rPr>
  </w:style>
  <w:style w:type="paragraph" w:customStyle="1" w:styleId="SMcaption">
    <w:name w:val="SM caption"/>
    <w:basedOn w:val="a"/>
    <w:qFormat/>
    <w:rsid w:val="00315ADA"/>
    <w:pPr>
      <w:widowControl/>
      <w:jc w:val="left"/>
    </w:pPr>
    <w:rPr>
      <w:rFonts w:ascii="Times New Roman" w:eastAsia="ＭＳ 明朝" w:hAnsi="Times New Roman" w:cs="Times New Roman"/>
      <w:kern w:val="0"/>
      <w:sz w:val="24"/>
      <w:szCs w:val="20"/>
      <w:lang w:eastAsia="en-US"/>
    </w:rPr>
  </w:style>
  <w:style w:type="character" w:styleId="ae">
    <w:name w:val="line number"/>
    <w:basedOn w:val="a0"/>
    <w:uiPriority w:val="99"/>
    <w:semiHidden/>
    <w:unhideWhenUsed/>
    <w:rsid w:val="00315ADA"/>
  </w:style>
  <w:style w:type="paragraph" w:customStyle="1" w:styleId="Authors">
    <w:name w:val="Authors"/>
    <w:basedOn w:val="a"/>
    <w:rsid w:val="00315ADA"/>
    <w:pPr>
      <w:widowControl/>
      <w:spacing w:before="120" w:after="360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Paragraph">
    <w:name w:val="Paragraph"/>
    <w:basedOn w:val="a"/>
    <w:rsid w:val="00315ADA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1">
    <w:name w:val="標準1"/>
    <w:rsid w:val="00315ADA"/>
    <w:pPr>
      <w:widowControl w:val="0"/>
      <w:suppressAutoHyphens/>
      <w:ind w:left="357"/>
      <w:jc w:val="both"/>
    </w:pPr>
    <w:rPr>
      <w:rFonts w:ascii="Century" w:eastAsia="Arial Unicode MS" w:hAnsi="Arial Unicode MS" w:cs="Arial Unicode MS"/>
      <w:color w:val="000000"/>
      <w:kern w:val="1"/>
      <w:szCs w:val="21"/>
      <w:u w:color="000000"/>
      <w:lang w:eastAsia="zh-TW"/>
    </w:rPr>
  </w:style>
  <w:style w:type="paragraph" w:styleId="af">
    <w:name w:val="Revision"/>
    <w:hidden/>
    <w:uiPriority w:val="99"/>
    <w:semiHidden/>
    <w:rsid w:val="00315ADA"/>
  </w:style>
  <w:style w:type="paragraph" w:styleId="af0">
    <w:name w:val="List Paragraph"/>
    <w:basedOn w:val="a"/>
    <w:uiPriority w:val="34"/>
    <w:qFormat/>
    <w:rsid w:val="00315ADA"/>
    <w:pPr>
      <w:ind w:leftChars="400" w:left="840"/>
    </w:pPr>
  </w:style>
  <w:style w:type="paragraph" w:styleId="Web">
    <w:name w:val="Normal (Web)"/>
    <w:basedOn w:val="a"/>
    <w:uiPriority w:val="99"/>
    <w:semiHidden/>
    <w:unhideWhenUsed/>
    <w:rsid w:val="00315AD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1">
    <w:name w:val="Placeholder Text"/>
    <w:basedOn w:val="a0"/>
    <w:uiPriority w:val="99"/>
    <w:semiHidden/>
    <w:rsid w:val="00315AD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productiontanihara</dc:creator>
  <cp:keywords/>
  <dc:description/>
  <cp:lastModifiedBy>Reproductiontanihara</cp:lastModifiedBy>
  <cp:revision>4</cp:revision>
  <dcterms:created xsi:type="dcterms:W3CDTF">2018-09-20T01:58:00Z</dcterms:created>
  <dcterms:modified xsi:type="dcterms:W3CDTF">2018-10-16T10:53:00Z</dcterms:modified>
</cp:coreProperties>
</file>